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0A6" w:rsidRPr="001800A6" w:rsidRDefault="001800A6" w:rsidP="001800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00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4. </w:t>
      </w:r>
      <w:r w:rsidRPr="001800A6">
        <w:rPr>
          <w:rFonts w:ascii="Times New Roman" w:hAnsi="Times New Roman" w:cs="Times New Roman"/>
          <w:color w:val="000000" w:themeColor="text1"/>
          <w:sz w:val="24"/>
          <w:szCs w:val="24"/>
        </w:rPr>
        <w:t>Physical location of the SNP markers, and their flanking sequences for marker</w:t>
      </w:r>
      <w:bookmarkStart w:id="0" w:name="_GoBack"/>
      <w:bookmarkEnd w:id="0"/>
      <w:r w:rsidRPr="001800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isted selection.</w:t>
      </w:r>
    </w:p>
    <w:tbl>
      <w:tblPr>
        <w:tblStyle w:val="TableGrid"/>
        <w:tblW w:w="136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0530"/>
      </w:tblGrid>
      <w:tr w:rsidR="001800A6" w:rsidRPr="005258BA" w:rsidTr="00807CA0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800A6" w:rsidRPr="005258BA" w:rsidRDefault="001800A6" w:rsidP="00807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8BA">
              <w:rPr>
                <w:rFonts w:ascii="Times New Roman" w:hAnsi="Times New Roman" w:cs="Times New Roman"/>
                <w:sz w:val="24"/>
                <w:szCs w:val="24"/>
              </w:rPr>
              <w:t>SNP mark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800A6" w:rsidRPr="005258BA" w:rsidRDefault="001800A6" w:rsidP="00807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8BA">
              <w:rPr>
                <w:rFonts w:ascii="Times New Roman" w:hAnsi="Times New Roman" w:cs="Times New Roman"/>
                <w:sz w:val="24"/>
                <w:szCs w:val="24"/>
              </w:rPr>
              <w:t>Location on the physical map (Mb)</w:t>
            </w:r>
          </w:p>
        </w:tc>
        <w:tc>
          <w:tcPr>
            <w:tcW w:w="10530" w:type="dxa"/>
            <w:tcBorders>
              <w:top w:val="single" w:sz="4" w:space="0" w:color="auto"/>
              <w:bottom w:val="single" w:sz="4" w:space="0" w:color="auto"/>
            </w:tcBorders>
          </w:tcPr>
          <w:p w:rsidR="001800A6" w:rsidRPr="005258BA" w:rsidRDefault="001800A6" w:rsidP="00807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s</w:t>
            </w:r>
            <w:r w:rsidRPr="005258BA">
              <w:rPr>
                <w:rFonts w:ascii="Times New Roman" w:hAnsi="Times New Roman" w:cs="Times New Roman"/>
                <w:sz w:val="24"/>
                <w:szCs w:val="24"/>
              </w:rPr>
              <w:t>equence flanking the SNP site (5’-3’)</w:t>
            </w:r>
          </w:p>
        </w:tc>
      </w:tr>
      <w:tr w:rsidR="001800A6" w:rsidRPr="005258BA" w:rsidTr="00807CA0">
        <w:tc>
          <w:tcPr>
            <w:tcW w:w="1890" w:type="dxa"/>
            <w:tcBorders>
              <w:top w:val="single" w:sz="4" w:space="0" w:color="auto"/>
            </w:tcBorders>
          </w:tcPr>
          <w:p w:rsidR="001800A6" w:rsidRPr="005258BA" w:rsidRDefault="001800A6" w:rsidP="00807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8BA">
              <w:rPr>
                <w:rFonts w:ascii="Times New Roman" w:hAnsi="Times New Roman" w:cs="Times New Roman"/>
                <w:sz w:val="24"/>
                <w:szCs w:val="24"/>
              </w:rPr>
              <w:t>AX-16041732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800A6" w:rsidRPr="005258BA" w:rsidRDefault="001800A6" w:rsidP="00807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8BA">
              <w:rPr>
                <w:rFonts w:ascii="Times New Roman" w:hAnsi="Times New Roman" w:cs="Times New Roman"/>
                <w:sz w:val="24"/>
                <w:szCs w:val="24"/>
              </w:rPr>
              <w:t>12207492</w:t>
            </w:r>
          </w:p>
        </w:tc>
        <w:tc>
          <w:tcPr>
            <w:tcW w:w="10530" w:type="dxa"/>
            <w:tcBorders>
              <w:top w:val="single" w:sz="4" w:space="0" w:color="auto"/>
            </w:tcBorders>
          </w:tcPr>
          <w:p w:rsidR="001800A6" w:rsidRPr="00DF2698" w:rsidRDefault="001800A6" w:rsidP="00807CA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26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TTTATGTGGTGGTCGAATCCTTCTCCTTTAAGA[</w:t>
            </w:r>
            <w:r w:rsidRPr="00DF2698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/T</w:t>
            </w:r>
            <w:r w:rsidRPr="00DF26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GTTTTCTACACAATTAATCTTTTGGGAAAATTACC</w:t>
            </w:r>
          </w:p>
          <w:p w:rsidR="001800A6" w:rsidRPr="00DF2698" w:rsidRDefault="001800A6" w:rsidP="00807C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0A6" w:rsidRPr="005258BA" w:rsidTr="00807CA0">
        <w:tc>
          <w:tcPr>
            <w:tcW w:w="1890" w:type="dxa"/>
          </w:tcPr>
          <w:p w:rsidR="001800A6" w:rsidRPr="005258BA" w:rsidRDefault="001800A6" w:rsidP="00807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8BA">
              <w:rPr>
                <w:rFonts w:ascii="Times New Roman" w:hAnsi="Times New Roman" w:cs="Times New Roman"/>
                <w:sz w:val="24"/>
                <w:szCs w:val="24"/>
              </w:rPr>
              <w:t>AX-160536283</w:t>
            </w:r>
          </w:p>
        </w:tc>
        <w:tc>
          <w:tcPr>
            <w:tcW w:w="1260" w:type="dxa"/>
          </w:tcPr>
          <w:p w:rsidR="001800A6" w:rsidRPr="005258BA" w:rsidRDefault="001800A6" w:rsidP="00807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2522</w:t>
            </w:r>
          </w:p>
        </w:tc>
        <w:tc>
          <w:tcPr>
            <w:tcW w:w="10530" w:type="dxa"/>
          </w:tcPr>
          <w:p w:rsidR="001800A6" w:rsidRPr="00DF2698" w:rsidRDefault="001800A6" w:rsidP="00807CA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26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TTGTACTGGCTCCTTTCTTTCCATTTCAAAAC[</w:t>
            </w:r>
            <w:r w:rsidRPr="00DF2698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/G</w:t>
            </w:r>
            <w:r w:rsidRPr="00DF26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TAGGGTGTATGGTACTGATTGATAGCTTTATGTAT</w:t>
            </w:r>
          </w:p>
          <w:p w:rsidR="001800A6" w:rsidRPr="00DF2698" w:rsidRDefault="001800A6" w:rsidP="00807C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1800A6" w:rsidRPr="005258BA" w:rsidRDefault="001800A6" w:rsidP="001800A6">
      <w:pPr>
        <w:rPr>
          <w:rFonts w:ascii="Times New Roman" w:hAnsi="Times New Roman" w:cs="Times New Roman"/>
          <w:sz w:val="24"/>
          <w:szCs w:val="24"/>
        </w:rPr>
      </w:pPr>
    </w:p>
    <w:p w:rsidR="003A0424" w:rsidRDefault="00015863"/>
    <w:sectPr w:rsidR="003A0424" w:rsidSect="001800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B21"/>
    <w:rsid w:val="00015863"/>
    <w:rsid w:val="001800A6"/>
    <w:rsid w:val="00183654"/>
    <w:rsid w:val="00635088"/>
    <w:rsid w:val="00B838B4"/>
    <w:rsid w:val="00D24044"/>
    <w:rsid w:val="00E3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C2D10-CE25-4D73-9484-467CF7307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31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01-17T12:01:00Z</dcterms:created>
  <dcterms:modified xsi:type="dcterms:W3CDTF">2023-01-18T12:32:00Z</dcterms:modified>
</cp:coreProperties>
</file>